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84"/>
        <w:gridCol w:w="2303"/>
        <w:gridCol w:w="3056"/>
        <w:gridCol w:w="3281"/>
        <w:gridCol w:w="3768"/>
        <w:gridCol w:w="236"/>
        <w:gridCol w:w="236"/>
        <w:gridCol w:w="236"/>
      </w:tblGrid>
      <w:tr w:rsidR="00332E8A" w:rsidRPr="00332E8A" w14:paraId="180DF0B9" w14:textId="77777777" w:rsidTr="00332E8A">
        <w:trPr>
          <w:trHeight w:val="360"/>
        </w:trPr>
        <w:tc>
          <w:tcPr>
            <w:tcW w:w="1329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CB02" w14:textId="7F3B3D12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1. Cardiovascular-Kidney-Metabolic Syndrome (CKM) </w:t>
            </w:r>
            <w:r w:rsidRPr="00332E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finition</w:t>
            </w:r>
            <w:r w:rsidRPr="00332E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[</w:t>
            </w:r>
            <w:r w:rsidRPr="00332E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CA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3F6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006C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39F07363" w14:textId="77777777" w:rsidTr="00332E8A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8B99A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CKM Stag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54554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Weight Criteria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16F12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Metabolic Criteria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EF148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Kidney Criteria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B5F28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Cardiovascular Criter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8B9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49B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CF60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6D08AC53" w14:textId="77777777" w:rsidTr="00332E8A">
        <w:trPr>
          <w:trHeight w:val="930"/>
        </w:trPr>
        <w:tc>
          <w:tcPr>
            <w:tcW w:w="8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58876AD0" w14:textId="77777777" w:rsidR="00332E8A" w:rsidRPr="00332E8A" w:rsidRDefault="00332E8A" w:rsidP="00332E8A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Stage 0</w:t>
            </w:r>
          </w:p>
        </w:tc>
        <w:tc>
          <w:tcPr>
            <w:tcW w:w="230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5E19A333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Normal BMI: &lt;23 kg/m² (Asian)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>Normal BMI: &lt;25 kg/m² (Other)</w:t>
            </w:r>
          </w:p>
        </w:tc>
        <w:tc>
          <w:tcPr>
            <w:tcW w:w="305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1896BC1D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rmal Waist Circumference: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Women &lt;80 cm (Asian), &lt;88 cm (Other)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>Men &lt;90 cm (Asian), &lt;102 cm (Other)</w:t>
            </w:r>
          </w:p>
        </w:tc>
        <w:tc>
          <w:tcPr>
            <w:tcW w:w="328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69BB5D2E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7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53F293D6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68B0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9A6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A9B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002D19F1" w14:textId="77777777" w:rsidTr="00332E8A">
        <w:trPr>
          <w:trHeight w:val="1860"/>
        </w:trPr>
        <w:tc>
          <w:tcPr>
            <w:tcW w:w="88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00C7DB33" w14:textId="77777777" w:rsidR="00332E8A" w:rsidRPr="00332E8A" w:rsidRDefault="00332E8A" w:rsidP="00332E8A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Stage 1</w:t>
            </w:r>
          </w:p>
        </w:tc>
        <w:tc>
          <w:tcPr>
            <w:tcW w:w="23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0E30EE80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Overweight BMI: ≥23 kg/m² (Asian) Overweight BMI: &gt;25 kg/m² (Other)</w:t>
            </w:r>
          </w:p>
        </w:tc>
        <w:tc>
          <w:tcPr>
            <w:tcW w:w="305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063A561C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1. Overweight Waist Circumference: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Women ≥ 80 cm (Asian), ≥88 cm (Other)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Men ≥90 cm (Asian), ≥102 cm (Other)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2. or Prediabetes: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2.1. HbA1c 5.7%-6.5%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2.2. Fasting Blood Glucose 100-126 mg/dL</w:t>
            </w:r>
          </w:p>
        </w:tc>
        <w:tc>
          <w:tcPr>
            <w:tcW w:w="328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0706123B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7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0EF6170C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CA2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6B3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9EE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430A6EF8" w14:textId="77777777" w:rsidTr="00332E8A">
        <w:trPr>
          <w:trHeight w:val="4340"/>
        </w:trPr>
        <w:tc>
          <w:tcPr>
            <w:tcW w:w="88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5D48DF8B" w14:textId="77777777" w:rsidR="00332E8A" w:rsidRPr="00332E8A" w:rsidRDefault="00332E8A" w:rsidP="00332E8A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lastRenderedPageBreak/>
              <w:t>Stage 2</w:t>
            </w:r>
          </w:p>
        </w:tc>
        <w:tc>
          <w:tcPr>
            <w:tcW w:w="23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4FB4C76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05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65529A2D" w14:textId="0537803F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1. Elevated Triglycerides: ≥135 mg/dL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2. or Hypertension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3. or Diabetes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4. or Metabolic Syndrome (≥3 of the following):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4.1. Overweight Waist Circumference,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4.2. Low HDL Cholesterol (&lt;40 mg/dL for men, &lt;50 mg/dL for women),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4.3. Elevated Triglycerides ≥150 mg/dL, 4.4. Elevated Blood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Pressure: elevated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 blood pressure             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   4.3.1 systolic blood pressure ≥130,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   4.3.2 diastolic blood pressure ≥80 mmHg,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     4.3.3 and/or use of blood pressure-lowering medications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>5. Prediabetes</w:t>
            </w:r>
          </w:p>
        </w:tc>
        <w:tc>
          <w:tcPr>
            <w:tcW w:w="328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2CF18F6F" w14:textId="00E2532E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Moderate-to-High-Risk CKD (per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KDIGO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  <w:vertAlign w:val="superscript"/>
              </w:rPr>
              <w:t xml:space="preserve"> [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  <w:vertAlign w:val="superscript"/>
              </w:rPr>
              <w:t>2]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 criteria): CKD stages were identified based on GFR and urinary albumin-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to creatinine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 ratio</w:t>
            </w:r>
          </w:p>
        </w:tc>
        <w:tc>
          <w:tcPr>
            <w:tcW w:w="37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4A185C0E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70E9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5CBA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3B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5137083B" w14:textId="77777777" w:rsidTr="00332E8A">
        <w:trPr>
          <w:trHeight w:val="4090"/>
        </w:trPr>
        <w:tc>
          <w:tcPr>
            <w:tcW w:w="88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024FF19F" w14:textId="77777777" w:rsidR="00332E8A" w:rsidRPr="00332E8A" w:rsidRDefault="00332E8A" w:rsidP="00332E8A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lastRenderedPageBreak/>
              <w:t>Stage 3</w:t>
            </w:r>
          </w:p>
        </w:tc>
        <w:tc>
          <w:tcPr>
            <w:tcW w:w="23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4FF505DA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05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05EE52AB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28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22E625C4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Very-High-Risk KDIGO CKD Stages</w:t>
            </w:r>
          </w:p>
        </w:tc>
        <w:tc>
          <w:tcPr>
            <w:tcW w:w="37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72439A28" w14:textId="376138BE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High Predicted 10-Year CVD Risk: ≥20% (using AHA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PREVENT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  <w:vertAlign w:val="superscript"/>
              </w:rPr>
              <w:t xml:space="preserve"> [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  <w:vertAlign w:val="superscript"/>
              </w:rPr>
              <w:t>3]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 xml:space="preserve"> equations) PREVENT was developed for variables with the following ranges: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1. total cholesterol 130-320 mg/dL,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2. HDL 20-100 mg/dL,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 xml:space="preserve">3. systolic blood pressure 90-200 mmHg, </w:t>
            </w: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br/>
              <w:t>4. and GFR 14-140 mL/min/1.73m²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D516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7DD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A91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25D4C812" w14:textId="77777777" w:rsidTr="00332E8A">
        <w:trPr>
          <w:trHeight w:val="930"/>
        </w:trPr>
        <w:tc>
          <w:tcPr>
            <w:tcW w:w="884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000000" w:fill="FFFFFF"/>
            <w:hideMark/>
          </w:tcPr>
          <w:p w14:paraId="4743AD6E" w14:textId="77777777" w:rsidR="00332E8A" w:rsidRPr="00332E8A" w:rsidRDefault="00332E8A" w:rsidP="00332E8A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Stage 4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000000" w:fill="FFFFFF"/>
            <w:hideMark/>
          </w:tcPr>
          <w:p w14:paraId="0A612151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000000" w:fill="FFFFFF"/>
            <w:hideMark/>
          </w:tcPr>
          <w:p w14:paraId="4B47D76C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000000" w:fill="FFFFFF"/>
            <w:hideMark/>
          </w:tcPr>
          <w:p w14:paraId="1E203084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None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000000" w:fill="FFFFFF"/>
            <w:hideMark/>
          </w:tcPr>
          <w:p w14:paraId="53F1E91B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Established Cardiovascular Disease: Coronary Heart Disease, Angina, Heart Attack, Heart Failure, Strok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0A5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C9A1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0E7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668C7CD1" w14:textId="77777777" w:rsidTr="00332E8A">
        <w:trPr>
          <w:trHeight w:val="620"/>
        </w:trPr>
        <w:tc>
          <w:tcPr>
            <w:tcW w:w="13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C1009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reviations: CKM, Cardiovascular-Kidney-Metabolic Syndrome; HDL: High-Density Lipoprotein; CKD: Chronic Kidney Disease; CVD: Cardiovascular Disease; ASCVD: Atherosclerotic Cardiovascular Dis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01DA2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DAD24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7F70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1841F8A4" w14:textId="77777777" w:rsidTr="00332E8A">
        <w:trPr>
          <w:trHeight w:val="620"/>
        </w:trPr>
        <w:tc>
          <w:tcPr>
            <w:tcW w:w="13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3D63" w14:textId="3AD4BAD9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1] </w:t>
            </w:r>
            <w:proofErr w:type="spellStart"/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mele</w:t>
            </w:r>
            <w:proofErr w:type="spellEnd"/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, Rangaswami J, Chow SL, et al. Cardiovascular-Kidney-Metabolic Health: A Presidential Advisory from the American Heart 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ociation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Circulation. 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; 148:16061635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8D92E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087DD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8EE12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47376AF8" w14:textId="77777777" w:rsidTr="00332E8A">
        <w:trPr>
          <w:trHeight w:val="310"/>
        </w:trPr>
        <w:tc>
          <w:tcPr>
            <w:tcW w:w="13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C65B9" w14:textId="799FFB9C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2] Inker LA, </w:t>
            </w:r>
            <w:proofErr w:type="spellStart"/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anya</w:t>
            </w:r>
            <w:proofErr w:type="spellEnd"/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D, Coresh J, et al. New Creatinine- and Cystatin C-Based Equations to Estimate GFR without Race. N Engl J Med. 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; 385:1737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49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23F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523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8EC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507D24D3" w14:textId="77777777" w:rsidTr="00332E8A">
        <w:trPr>
          <w:trHeight w:val="600"/>
        </w:trPr>
        <w:tc>
          <w:tcPr>
            <w:tcW w:w="13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F7FA4" w14:textId="078E8350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3] Khan SS, Matsushita K, Sang Y, et al. Development and Validation of the American Heart Association Predicting Risk of Cardiovascular Disease EVENTs (PREVENT) Equations. Circulation. 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; 149:430</w:t>
            </w:r>
            <w:r w:rsidRPr="00332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E5C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9B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403B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32E8A" w:rsidRPr="00332E8A" w14:paraId="0D614FC9" w14:textId="77777777" w:rsidTr="00332E8A">
        <w:trPr>
          <w:trHeight w:val="31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333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F7C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9782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0A9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35BD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8567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FEA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F97F" w14:textId="77777777" w:rsidR="00332E8A" w:rsidRPr="00332E8A" w:rsidRDefault="00332E8A" w:rsidP="00332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1756A1D9" w14:textId="77777777" w:rsidR="002B447B" w:rsidRDefault="002B447B"/>
    <w:tbl>
      <w:tblPr>
        <w:tblW w:w="5000" w:type="pct"/>
        <w:tblLook w:val="04A0" w:firstRow="1" w:lastRow="0" w:firstColumn="1" w:lastColumn="0" w:noHBand="0" w:noVBand="1"/>
      </w:tblPr>
      <w:tblGrid>
        <w:gridCol w:w="5122"/>
        <w:gridCol w:w="1076"/>
        <w:gridCol w:w="1127"/>
        <w:gridCol w:w="1728"/>
        <w:gridCol w:w="1027"/>
        <w:gridCol w:w="1123"/>
        <w:gridCol w:w="1728"/>
        <w:gridCol w:w="1027"/>
      </w:tblGrid>
      <w:tr w:rsidR="009F2C47" w:rsidRPr="009F2C47" w14:paraId="13294FBA" w14:textId="77777777" w:rsidTr="009F2C47">
        <w:trPr>
          <w:trHeight w:val="28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CB98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2.  Oxidative balance score (OBS) criterion.</w:t>
            </w:r>
          </w:p>
        </w:tc>
      </w:tr>
      <w:tr w:rsidR="009F2C47" w:rsidRPr="009F2C47" w14:paraId="6F57AD07" w14:textId="77777777" w:rsidTr="009F2C47">
        <w:trPr>
          <w:trHeight w:val="300"/>
        </w:trPr>
        <w:tc>
          <w:tcPr>
            <w:tcW w:w="181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44D5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 component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6DF7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erty</w:t>
            </w:r>
          </w:p>
        </w:tc>
        <w:tc>
          <w:tcPr>
            <w:tcW w:w="140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87B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0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5DA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9F2C47" w:rsidRPr="009F2C47" w14:paraId="5511806B" w14:textId="77777777" w:rsidTr="009F2C47">
        <w:trPr>
          <w:trHeight w:val="300"/>
        </w:trPr>
        <w:tc>
          <w:tcPr>
            <w:tcW w:w="181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95CBD3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B90EE2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B48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F41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F32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549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355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FFD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F2C47" w:rsidRPr="009F2C47" w14:paraId="30A0B88F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43F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ary OB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5386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63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A8A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DB8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17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05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7B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2C47" w:rsidRPr="009F2C47" w14:paraId="3406E73D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1ED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ary fiber (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FBB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43E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97E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0- 16.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8D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6.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556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0B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5- 20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2AE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0.45</w:t>
            </w:r>
          </w:p>
        </w:tc>
      </w:tr>
      <w:tr w:rsidR="009F2C47" w:rsidRPr="009F2C47" w14:paraId="53C95838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EAA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otene (RE/d) 1999-2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3D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77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AD1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10- 371.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55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71.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A62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AC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29- 331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72C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31.94</w:t>
            </w:r>
          </w:p>
        </w:tc>
      </w:tr>
      <w:tr w:rsidR="009F2C47" w:rsidRPr="009F2C47" w14:paraId="21C38EE5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5F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otene (RE/d) 2001-20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B2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D2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1C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67- 392.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7D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92.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9F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9B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89- 344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C6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44.76</w:t>
            </w:r>
          </w:p>
        </w:tc>
      </w:tr>
      <w:tr w:rsidR="009F2C47" w:rsidRPr="009F2C47" w14:paraId="15C34EA5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B8D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flavin 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FA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EE1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AA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- 2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6B0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C9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913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- 2.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E5F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.68</w:t>
            </w:r>
          </w:p>
        </w:tc>
      </w:tr>
      <w:tr w:rsidR="009F2C47" w:rsidRPr="009F2C47" w14:paraId="24D0CC57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3F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acin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09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151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9B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3- 23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717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3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E71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C5F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9- 32.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EE3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2.47</w:t>
            </w:r>
          </w:p>
        </w:tc>
      </w:tr>
      <w:tr w:rsidR="009F2C47" w:rsidRPr="009F2C47" w14:paraId="34F0F917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D5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6 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DB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29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2E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- 1.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FE3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.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89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4C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- 2.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BB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.54</w:t>
            </w:r>
          </w:p>
        </w:tc>
      </w:tr>
      <w:tr w:rsidR="009F2C47" w:rsidRPr="009F2C47" w14:paraId="4BFB231D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BBE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 Folate (mc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560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C8E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.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32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.00- 386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B5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86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F9F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.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3B3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.00- 498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ED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98.00</w:t>
            </w:r>
          </w:p>
        </w:tc>
      </w:tr>
      <w:tr w:rsidR="009F2C47" w:rsidRPr="009F2C47" w14:paraId="241C6C39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F48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(mc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64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B0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88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- 4.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A1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.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3E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4F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- 6.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AF4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.34</w:t>
            </w:r>
          </w:p>
        </w:tc>
      </w:tr>
      <w:tr w:rsidR="009F2C47" w:rsidRPr="009F2C47" w14:paraId="6D28D1B8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886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 C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562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60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DD0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60- 86.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02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86.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3EB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42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75- 98.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0BA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98.40</w:t>
            </w:r>
          </w:p>
        </w:tc>
      </w:tr>
      <w:tr w:rsidR="009F2C47" w:rsidRPr="009F2C47" w14:paraId="3E030986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7B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Vitamin E (ATE)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E83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439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1DB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- 7.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E1F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7.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0E4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DD0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- 9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5AB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9.70</w:t>
            </w:r>
          </w:p>
        </w:tc>
      </w:tr>
      <w:tr w:rsidR="009F2C47" w:rsidRPr="009F2C47" w14:paraId="49E24240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FA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CDB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EF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.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DAB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.50- 924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1F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924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5E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2.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687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2.50- 1169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09A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169.00</w:t>
            </w:r>
          </w:p>
        </w:tc>
      </w:tr>
      <w:tr w:rsidR="009F2C47" w:rsidRPr="009F2C47" w14:paraId="7C95976F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62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gnesium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B9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02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DA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50- 287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771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87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BD8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.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832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.50- 369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E44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69.00</w:t>
            </w:r>
          </w:p>
        </w:tc>
      </w:tr>
      <w:tr w:rsidR="009F2C47" w:rsidRPr="009F2C47" w14:paraId="36309E32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66E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nc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5CD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BBC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3E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- 10.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59A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.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89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EC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0- 14.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3B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4.81</w:t>
            </w:r>
          </w:p>
        </w:tc>
      </w:tr>
      <w:tr w:rsidR="009F2C47" w:rsidRPr="009F2C47" w14:paraId="767363B2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60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per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903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BAF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65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- 1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14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.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8B5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51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- 1.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F8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.54</w:t>
            </w:r>
          </w:p>
        </w:tc>
      </w:tr>
      <w:tr w:rsidR="009F2C47" w:rsidRPr="009F2C47" w14:paraId="20A384B8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974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ium (mc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F4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9D6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52C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40- 105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78B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5.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3D7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5D3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75- 146.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66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46.80</w:t>
            </w:r>
          </w:p>
        </w:tc>
      </w:tr>
      <w:tr w:rsidR="009F2C47" w:rsidRPr="009F2C47" w14:paraId="09DCF8BE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3C4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on (m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A1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26A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4.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947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- 14.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C93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67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8.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E4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4- 18.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D42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4</w:t>
            </w:r>
          </w:p>
        </w:tc>
      </w:tr>
      <w:tr w:rsidR="009F2C47" w:rsidRPr="009F2C47" w14:paraId="604F6E3B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431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 fat (gm/d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16A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9F98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77.8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7E3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52- 77.8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08F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228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7.4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5D2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47- 107.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646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47</w:t>
            </w:r>
          </w:p>
        </w:tc>
      </w:tr>
      <w:tr w:rsidR="009F2C47" w:rsidRPr="009F2C47" w14:paraId="66F1AF47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5F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0C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36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97B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8A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EB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A5A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41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2C47" w:rsidRPr="009F2C47" w14:paraId="25557EA2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1BB8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style OB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556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6DE4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7CC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939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013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3ED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CB1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F2C47" w:rsidRPr="009F2C47" w14:paraId="3BB71038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17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consumption (g/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63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C73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04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, 1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BDC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E5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2C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, 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0224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</w:tr>
      <w:tr w:rsidR="009F2C47" w:rsidRPr="009F2C47" w14:paraId="73C4C9EA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8F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cotinine (ng/m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E02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32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0.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77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- 0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52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9D3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.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39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- 2.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4369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9F2C47" w:rsidRPr="009F2C47" w14:paraId="3222F6D2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0DB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 (Asian, kg/m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60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DD5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478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23, 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BA7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34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C7E1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23, 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5F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9F2C47" w:rsidRPr="009F2C47" w14:paraId="4EF14D2B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AB4" w14:textId="7CE2B028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 (Other ra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kg/m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8A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70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14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25, 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3D6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7CB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D9F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25, 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C54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9F2C47" w:rsidRPr="009F2C47" w14:paraId="74955644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3C7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 (MET-minutes/week) 1999-2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A26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293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.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C3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.15- 1898.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88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898.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742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.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73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.50- 1638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EE50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638.00</w:t>
            </w:r>
          </w:p>
        </w:tc>
      </w:tr>
      <w:tr w:rsidR="009F2C47" w:rsidRPr="009F2C47" w14:paraId="783D8DD1" w14:textId="77777777" w:rsidTr="009F2C47">
        <w:trPr>
          <w:trHeight w:val="310"/>
        </w:trPr>
        <w:tc>
          <w:tcPr>
            <w:tcW w:w="1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5B6D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 (MET-minutes/week) 2007-20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2DA7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73D55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0.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9B4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0.00- 9200.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C65E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9200.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E57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0.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77A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0.00- 9720.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FE96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9720.00</w:t>
            </w:r>
          </w:p>
        </w:tc>
      </w:tr>
      <w:tr w:rsidR="009F2C47" w:rsidRPr="009F2C47" w14:paraId="58EB5D7F" w14:textId="77777777" w:rsidTr="009F2C47">
        <w:trPr>
          <w:trHeight w:val="280"/>
        </w:trPr>
        <w:tc>
          <w:tcPr>
            <w:tcW w:w="2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7625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OBS, oxidative balance score; MET, Metabolic Equivalent of Task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6F3" w14:textId="77777777" w:rsidR="009F2C47" w:rsidRPr="009F2C47" w:rsidRDefault="009F2C47" w:rsidP="009F2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3558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4C3C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566B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F853" w14:textId="77777777" w:rsidR="009F2C47" w:rsidRPr="009F2C47" w:rsidRDefault="009F2C47" w:rsidP="009F2C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824E83B" w14:textId="77777777" w:rsidR="00332E8A" w:rsidRDefault="00332E8A"/>
    <w:tbl>
      <w:tblPr>
        <w:tblW w:w="5000" w:type="pct"/>
        <w:tblLook w:val="04A0" w:firstRow="1" w:lastRow="0" w:firstColumn="1" w:lastColumn="0" w:noHBand="0" w:noVBand="1"/>
      </w:tblPr>
      <w:tblGrid>
        <w:gridCol w:w="2231"/>
        <w:gridCol w:w="1661"/>
        <w:gridCol w:w="1979"/>
        <w:gridCol w:w="1962"/>
        <w:gridCol w:w="2197"/>
        <w:gridCol w:w="1879"/>
        <w:gridCol w:w="2049"/>
      </w:tblGrid>
      <w:tr w:rsidR="00DA75BE" w:rsidRPr="00DA75BE" w14:paraId="60B749F9" w14:textId="77777777" w:rsidTr="00DA75BE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4C7E" w14:textId="77777777" w:rsidR="00DA75BE" w:rsidRPr="00DA75BE" w:rsidRDefault="00DA75BE" w:rsidP="00DA75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3. Weighted number of participants of each CKM stage across NHANES cycles 1999-2000.</w:t>
            </w:r>
          </w:p>
        </w:tc>
      </w:tr>
      <w:tr w:rsidR="00DA75BE" w:rsidRPr="00DA75BE" w14:paraId="623539DD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29DCB3E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ANES Cycles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2A8AF80B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05A94D7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 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E0CC397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 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6AB83645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 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806DAAC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 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9FFB7A5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 4</w:t>
            </w:r>
          </w:p>
        </w:tc>
      </w:tr>
      <w:tr w:rsidR="00DA75BE" w:rsidRPr="00DA75BE" w14:paraId="20314FE1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9B61E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9-2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CC66C7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168,6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FBDE2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20,885 (13.5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4358F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54,626 (14.50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77A1A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265,534 (58.34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41866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1,650 (3.89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3902E8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75,906 (9.71%)</w:t>
            </w:r>
          </w:p>
        </w:tc>
      </w:tr>
      <w:tr w:rsidR="00DA75BE" w:rsidRPr="00DA75BE" w14:paraId="2FCDC869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23D29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1-20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1203F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303,8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BEB5E7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93,202 (13.9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552E6B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172,788 (16.43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E2A500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868,269 (56.3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E0BA95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1,248 (3.74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62A7D7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48,362 (9.57%)</w:t>
            </w:r>
          </w:p>
        </w:tc>
      </w:tr>
      <w:tr w:rsidR="00DA75BE" w:rsidRPr="00DA75BE" w14:paraId="23821FB0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8E2DCE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3-20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7FDA27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874,5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E0EB5A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38,019 (13.27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1A5BA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67,017 (15.81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2F95BA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550,256 (56.6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8FF383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,757 (3.16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DB47E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86,534 (11.18%)</w:t>
            </w:r>
          </w:p>
        </w:tc>
      </w:tr>
      <w:tr w:rsidR="00DA75BE" w:rsidRPr="00DA75BE" w14:paraId="14C84DBA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67B94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5-20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BFB208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907,4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1DD1DF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56,181 (12.7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9203D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097,791 (18.32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26C842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350,989 (55.3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D6ECE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0,849 (4.03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F0C528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21,623 (9.59%)</w:t>
            </w:r>
          </w:p>
        </w:tc>
      </w:tr>
      <w:tr w:rsidR="00DA75BE" w:rsidRPr="00DA75BE" w14:paraId="0C635FAA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5A82E7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7-20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5CC9D0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927,9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6E7A2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00,223 (11.2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E11F18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636,488 (21.49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2D57B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127,001 (53.9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4899B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7,385 (3.65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CFC272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46,886 (9.73%)</w:t>
            </w:r>
          </w:p>
        </w:tc>
      </w:tr>
      <w:tr w:rsidR="00DA75BE" w:rsidRPr="00DA75BE" w14:paraId="6184E82E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9C4D6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-20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E13BE8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522,26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3F7EA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07,266 (12.0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AB488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186,100 (23.89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BCAE28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994,126 (51.3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720BD3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0,586 (3.77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3C6896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74,184 (8.99%)</w:t>
            </w:r>
          </w:p>
        </w:tc>
      </w:tr>
      <w:tr w:rsidR="00DA75BE" w:rsidRPr="00DA75BE" w14:paraId="57325E5F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C1490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3DA8B6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011,4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E2423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50,190 (9.7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3D1A45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831,759 (21.28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25B4D0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032,429 (55.7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67132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6,627 (3.26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8158A4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10,421 (10.05%)</w:t>
            </w:r>
          </w:p>
        </w:tc>
      </w:tr>
      <w:tr w:rsidR="00DA75BE" w:rsidRPr="00DA75BE" w14:paraId="0F6573BA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5B57B3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404B2A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747,0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905BA1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48,007 (9.8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18135F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128,106 (23.26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ABDBDC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605,780 (54.1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1E512D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5,054 (3.24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1D0569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90,108 (9.52%)</w:t>
            </w:r>
          </w:p>
        </w:tc>
      </w:tr>
      <w:tr w:rsidR="00DA75BE" w:rsidRPr="00DA75BE" w14:paraId="2B01C28B" w14:textId="77777777" w:rsidTr="00DA75BE">
        <w:trPr>
          <w:trHeight w:val="31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54D3C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-20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0C625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811,1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FE60FE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73,134 (8.8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BCB29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312,278 (24.21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0DCA66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544,758 (53.5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A711D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2,398 (3.21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23902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08,569 (10.16%)</w:t>
            </w:r>
          </w:p>
        </w:tc>
      </w:tr>
      <w:tr w:rsidR="00DA75BE" w:rsidRPr="00DA75BE" w14:paraId="6F13A51F" w14:textId="77777777" w:rsidTr="00DA75BE">
        <w:trPr>
          <w:trHeight w:val="345"/>
        </w:trPr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D91068A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-202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FB4D73E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901,54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7B229C9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67,934 (9.59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28F9C9B4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171,258 (23.99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1BBD563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699,037 (52.48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6DF5E604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5,222 (3.2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0D862A5B" w14:textId="77777777" w:rsidR="00DA75BE" w:rsidRPr="00DA75BE" w:rsidRDefault="00DA75BE" w:rsidP="00DA7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08,092 (10.73%)</w:t>
            </w:r>
          </w:p>
        </w:tc>
      </w:tr>
      <w:tr w:rsidR="00DA75BE" w:rsidRPr="00DA75BE" w14:paraId="5D40F338" w14:textId="77777777" w:rsidTr="00DA75BE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7BB7" w14:textId="77777777" w:rsidR="00DA75BE" w:rsidRPr="00DA75BE" w:rsidRDefault="00DA75BE" w:rsidP="00DA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5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 CKM, Cardiovascular-Kidney-Metabolic Syndrome</w:t>
            </w:r>
          </w:p>
        </w:tc>
      </w:tr>
    </w:tbl>
    <w:p w14:paraId="05120506" w14:textId="77777777" w:rsidR="00DA75BE" w:rsidRDefault="00DA75BE"/>
    <w:p w14:paraId="713F8140" w14:textId="77777777" w:rsidR="00DA75BE" w:rsidRDefault="00DA75BE"/>
    <w:p w14:paraId="56D0EF2A" w14:textId="77777777" w:rsidR="00DA75BE" w:rsidRDefault="00DA75BE"/>
    <w:tbl>
      <w:tblPr>
        <w:tblW w:w="5000" w:type="pct"/>
        <w:tblLook w:val="04A0" w:firstRow="1" w:lastRow="0" w:firstColumn="1" w:lastColumn="0" w:noHBand="0" w:noVBand="1"/>
      </w:tblPr>
      <w:tblGrid>
        <w:gridCol w:w="3040"/>
        <w:gridCol w:w="2043"/>
        <w:gridCol w:w="2506"/>
        <w:gridCol w:w="1837"/>
        <w:gridCol w:w="1871"/>
        <w:gridCol w:w="1768"/>
        <w:gridCol w:w="893"/>
      </w:tblGrid>
      <w:tr w:rsidR="005E2FB5" w:rsidRPr="005E2FB5" w14:paraId="59423F69" w14:textId="77777777" w:rsidTr="005E2FB5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C311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4. Baseline characteristics of participants according to the OBS quartiles, NHANES 1999-2020.</w:t>
            </w:r>
          </w:p>
        </w:tc>
      </w:tr>
      <w:tr w:rsidR="005E2FB5" w:rsidRPr="005E2FB5" w14:paraId="0EBC1168" w14:textId="77777777" w:rsidTr="005E2FB5">
        <w:trPr>
          <w:trHeight w:val="960"/>
        </w:trPr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5D878FFC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4ABA58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verall, 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n = 19,433 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185,175,890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7F9932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1 [0,14)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 = 5,742 (26%)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48,352,37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C8FA6C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 [14,20)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 = 4,980 (25%)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46,579,32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2DFDBEB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 [20,26)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 = 4,918 (27%)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49,463,46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A8A42B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4 ≥26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 = 3,793 (22%)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40,780,7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252EC80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E2FB5" w:rsidRPr="005E2FB5" w14:paraId="6EFE31A6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46EFD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 old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2C03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0 (34.00, 60.0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4014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0 (33.00, 61.0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2B73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0 (34.00, 61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BCDC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0 (34.00, 60.0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28E2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00 (34.00, 59.0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57CB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5E2FB5" w:rsidRPr="005E2FB5" w14:paraId="63278930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39DD9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B611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80E8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288B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2CFD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CF16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6DFE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</w:tr>
      <w:tr w:rsidR="005E2FB5" w:rsidRPr="005E2FB5" w14:paraId="2773D6F8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6D72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9799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476 (48.18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98DB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99 (48.7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BE576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71 (49.4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B236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56 (47.92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9968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50 (46.38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0CC2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6498783D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ABEC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604E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957 (51.8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7E51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43 (51.2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D94C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09 (50.5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0765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62 (52.08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8093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43 (53.62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5A21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1CB1E67F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9B039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verty income ratio (PIR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A626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E189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2D09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837D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34C4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1644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4E4A1A49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447A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≤1.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E211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162 (18.76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780F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34 (26.1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C2E6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06 (18.9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CB34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31 (15.50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69BC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1 (13.79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3448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680F4019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F319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-3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D79B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898 (34.08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34CD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17 (37.0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82C3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63 (36.0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474A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89 (32.79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CC3A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29 (29.94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A96F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42E15E9F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AF74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≤3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CD30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787 (40.63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89FE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81 (29.62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ABA5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03 (38.2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B13D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02 (45.20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3F09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01 (50.86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1F5D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670CE742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7DCF7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4DC7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A171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5D71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9EE5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A519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98FC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6A95F7D7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10AA6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588E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314 (7.74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115C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6 (7.22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C43C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2 (7.4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24CF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7 (8.00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F87B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9 (8.35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6EF4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2AEA73F5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51E1C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F4DA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863 (10.74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21E7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85 (16.3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864B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3 (11.1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BDED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0 (8.60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1110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5 (6.14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756D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5DDF69FD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F444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B8CE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994 (69.7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9081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94 (64.5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7CDC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81 (68.8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DC4A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46 (71.15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D01A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73 (75.14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5EB4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1119CFA2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20A6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5855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62 (11.79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9C48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7 (11.8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5726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4 (12.5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2502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5 (12.25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8C7B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6 (10.37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3C85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1F9E8325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F3067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09BE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91D5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7968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79A6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B52E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97BC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572FC9C5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9F40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3F60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22 (5.46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3496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9 (8.30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54F2B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4 (5.8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FB2E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4 (4.08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EA3F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 (3.35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49A4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161C3340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C6FF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F678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162 (34.70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3DDB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00 (45.50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CB0E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45 (35.8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C8E4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43 (31.27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BF2E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74 (24.77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2FE2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628AE352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6CA0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er Than High Schoo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08B8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149 (59.83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6EF2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73 (46.20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25F8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61 (58.32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6764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51 (64.65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49E9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64 (71.88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5F3E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0A7BDDF0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FAB1E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447B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FD23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0F56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4483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2415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2643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034FE197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E03F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EC363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06 (16.81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98B8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15 (18.6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A1A1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2 (16.02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908E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7 (16.33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85AF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2 (16.12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7958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0CEC9927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E2244" w14:textId="7BFFB22E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Married/Living 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rtn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55E5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987 (65.20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07BE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54 (59.6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E406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111 (65.4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8C5E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121 (66.82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DABC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01 (69.55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4B2D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6132CC23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C1A7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1763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240 (17.99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1146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73 (21.7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8163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97 (18.5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85C2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10 (16.85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3EB8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0 (14.33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E9B9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195BD651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E38F9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rgy intake (Kcal/d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C95A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98.10 (1,527.00, 2,571.8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50DF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75.06 (1,129.50, 1,877.8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68E3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94.21 (1,507.25, 2,334.5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A654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15.42 (1,790.00, 2,740.5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CA03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87.01 (2,042.21, 3,247.1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B8A7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192F5D69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9A83B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intake (g/d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7D23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62 (57.24, 100.6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8B90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74 (40.04, 66.4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F706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16 (57.29, 88.8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8DD7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20 (69.33, 106.5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5E0C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10 (84.50, 133.0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DCA8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04F0D915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F39BE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rbohydrate intake (g/d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71B7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51 (178.19, 310.8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6991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.65 (129.99, 229.0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B41B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.38 (174.46, 280.8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6200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.12 (206.22, 324.9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80FF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84 (245.53, 395.0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8C1D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09D71162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49FCC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dium intake (mg/d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3232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27.67 (2,401.00, 4,242.5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94A4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47.66 (1,750.48, 3,033.0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36E8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121.65 (2,428.79, 3,866.7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4A1C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601.30 (2,791.37, 4,599.8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F8D5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233.28 (3,285.49, 5,528.4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D021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1FF0A181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294B0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tassium intake (mg/d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EE8F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52.50 (1,919.51, 3,255.0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CE0D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53.30 (1,288.47, 2,040.9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AF08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42.28 (1,969.00, 2,784.0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9282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77.50 (2,421.63, 3,428.5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64F3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632.50 (3,025.77, 4,389.0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9ABC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6B10E635" w14:textId="77777777" w:rsidTr="005E2FB5">
        <w:trPr>
          <w:trHeight w:val="36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09705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hite blood cells (10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E8DC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 (5.40, 7.8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1178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0 (5.60, 8.2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07DE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 (5.50, 7.9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A8A9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 (5.40, 7.7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398D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 (5.10, 7.4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C90E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4537D0F8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C60BD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um uric acid (</w:t>
            </w:r>
            <w:proofErr w:type="spellStart"/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7F24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.20 (267.70, 380.7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6497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.10 (273.60, 386.6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C2EA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.10 (273.60, 380.7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64B6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.20 (261.70, 374.7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688C7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.30 (255.80, 356.9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23C8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243B523D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8851A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M stag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6E31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3402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1CF1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3AAC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AADC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A0C0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7EFC3E03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EB9C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9523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76 (11.3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4FDA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 (7.0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39D1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 (9.6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DBE9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 (12.14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574C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3 (17.20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DF2E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0C1F7E76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3FED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43A6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604 (20.66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2238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8 (18.7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A4AF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7 (18.2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A937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9 (22.74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718E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0 (23.18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2973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2FAEACC0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31CC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4DD8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537 (54.56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47EC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064 (55.7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1861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26 (57.3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A217B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92 (54.04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4BA6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55 (50.59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F1D2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24F431F0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6091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7417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71 (3.49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7867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 (4.8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D5B7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 (3.9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AC9D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 (2.82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DD5E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 (2.19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6403D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5D28832C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C8E2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5DFA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45 (9.97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11A8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 (13.5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45EB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 (10.8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3C93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3 (8.25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9FD6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 (6.84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AE60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59FA0264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D11E3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Body mass index (kg/m2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428A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9 (24.10, 32.2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94E6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85 (25.07, 33.4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1082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11 (24.62, 32.5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19D8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69 (24.00, 32.0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64043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35 (23.18, 30.3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2FEE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784D92D1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A96AF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ist (cm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3A80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0 (87.00, 108.4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27A2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54 (89.00, 111.1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3E61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50 (88.30, 109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E7FE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00 (86.80, 107.8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DCC0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0 (83.94, 105.1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9891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493292FC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65D1A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E8DF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0 (92.00, 107.5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9A05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0 (92.00, 109.0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9E2E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0 (92.58, 108.8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1BC6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0 (92.00, 107.0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6E15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10 (91.00, 105.0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F998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5C1BE09A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A271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4"/>
                <w:szCs w:val="24"/>
              </w:rPr>
              <w:t>Glycohemoglobin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D9B2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 (5.10, 5.7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6C3D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 (5.20, 5.8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32B2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 (5.20, 5.7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B452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 (5.20, 5.7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95FD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 (5.10, 5.6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E46B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2EB4385C" w14:textId="77777777" w:rsidTr="005E2FB5">
        <w:trPr>
          <w:trHeight w:val="62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32E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4"/>
                <w:szCs w:val="24"/>
              </w:rPr>
              <w:t>Triglycerides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7E06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00 (72.00, 155.0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7CCD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00 (77.00, 161.0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9572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00 (75.00, 158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0415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00 (71.00, 152.0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8655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0 (65.00, 143.0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4FBF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1E2CC340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2E947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L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C2A0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00 (42.00, 62.0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605B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00 (41.00, 59.0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64B3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00 (42.00, 62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17CD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00 (42.00, 62.8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F0C9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00 (44.00, 66.0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81BC9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6FE1E85E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B3249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4F1A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562 (49.35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7C3B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475 (54.4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D713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03 (52.7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C59E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37 (46.73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23C4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47 (42.62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E3FC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2452A875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C6325" w14:textId="208FB4C8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tabolic </w:t>
            </w: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ndrom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46C2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010 (38.18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66C6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42 (43.0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9DA3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60 (40.9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5B3F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73 (37.16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70EB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35 (30.43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C242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5B8D0C3B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55943" w14:textId="45EC41D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-Diabet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E212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570 (46.24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9B4E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95 (47.2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DA11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06 (47.2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9B86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41 (47.31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471C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28 (42.57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EC7A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76123C74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B1BBC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ycemic Stat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3CF2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E7BB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DA51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3AD1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317C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311E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2EFF981F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62C2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95B8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706 (14.4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9A8E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25 (17.9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0A13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10 (15.32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05C73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3 (12.93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996E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8 (10.95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FDBC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0BE209CF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B988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aired Fasting Glucose (IFG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766E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62 (9.24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2BEE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6 (9.4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24C6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 (9.6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9026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2 (10.09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CEE5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 (7.46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FAAA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34734F54" w14:textId="77777777" w:rsidTr="005E2FB5">
        <w:trPr>
          <w:trHeight w:val="34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EEE7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aired Glucose Tolerance (IGT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F21C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32 (5.25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F7AF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 (4.4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D9EB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 (5.3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DA5E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 (5.46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31C5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 (5.81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3E19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61525111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716B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oglycem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E619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731 (71.09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296C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531 (68.0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0121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08 (69.6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39BB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55 (71.52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938E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737 (75.78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49FBE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4F5EAEE5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CEC31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D Prognosi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DE6A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338 (12.83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72A4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87 (17.3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DBEC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9 (13.2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DDCF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6 (10.38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2104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 (9.98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7178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64634358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87602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CVD 10 years risk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41D5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 (1.32, 9.0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775B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 (1.68, 11.9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AD94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 (1.37, 9.9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E215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 (1.23, 8.3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1779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 (1.04, 6.7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6DC0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0DEF91E5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B6228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CV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1748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50 (8.48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0D46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6 (11.62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27B4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4 (9.1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0C55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 (7.03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F4D0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 (5.72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B0F1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45516DDE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CC72C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ongestive Heart Failur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1B9A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9 (2.43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D01C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 (3.5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9362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 (2.7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E9B3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 (1.94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5067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(1.35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5BE4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6ECE4F7F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0A521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HANES cycl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BC7C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B8FC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8B75D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F495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D97A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F9D9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2FB5" w:rsidRPr="005E2FB5" w14:paraId="7ED14C52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CB59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99-20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E746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18 (7.65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3C56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4 (10.0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9706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 (7.8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A648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 (6.70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0717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 (5.70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D4F2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06719245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9F3D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1-20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CDB0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77 (10.4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B2D1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8 (13.6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D1F1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 (10.2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DFF5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9 (9.82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93B2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 (7.57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EB70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443E7692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5100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3-20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571E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54 (9.11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07B9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 (9.1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16E2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5 (9.6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B870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 (8.91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85F4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 (8.71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CFC0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27B7885C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79A3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5-2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3261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94 (9.13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9F7F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 (8.5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B430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 (9.5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7647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 (8.98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726C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 (9.53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703B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763D2820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7005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7-20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42DE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44 (9.14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1777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6 (8.7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00E4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 (8.7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1A18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 (8.77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E6DB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 (10.40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2FB3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58FD5897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9531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9-201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4FF0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89 (9.46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99F4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 (7.60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0C69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4 (9.3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5FF149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1 (9.97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87A9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 (11.19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43396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2CECA8EF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C799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15C7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11 (9.73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4129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4 (7.7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95BBB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8 (9.2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0F5F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 (9.80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8E72F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 (12.54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9E9D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058C266E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9ABC6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F8155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26 (9.58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1486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7 (8.1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F3B644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9 (9.12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42B8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0 (10.72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728FE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0 (10.46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C8CA2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46ED3618" w14:textId="77777777" w:rsidTr="005E2FB5">
        <w:trPr>
          <w:trHeight w:val="31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AFBF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-20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005F1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67 (9.62%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0F42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 (9.3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32A8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0 (9.4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42768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5 (9.34%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8A603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 (10.41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9583C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2CD62AB9" w14:textId="77777777" w:rsidTr="005E2FB5">
        <w:trPr>
          <w:trHeight w:val="320"/>
        </w:trPr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541178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-202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7D30639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953 (16.15%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46997FC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5 (17.04%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21F86967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 (16.67%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51F05980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1 (16.97%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0CA66F7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 (13.48%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680F44FA" w14:textId="77777777" w:rsidR="005E2FB5" w:rsidRPr="005E2FB5" w:rsidRDefault="005E2FB5" w:rsidP="005E2F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E2FB5" w:rsidRPr="005E2FB5" w14:paraId="26201B06" w14:textId="77777777" w:rsidTr="005E2FB5">
        <w:trPr>
          <w:trHeight w:val="37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31D75F" w14:textId="647B8908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(</w:t>
            </w: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QR) for skewed distribution; n (unweighted) (weighted percentage%); N (weighted)</w:t>
            </w:r>
          </w:p>
        </w:tc>
      </w:tr>
      <w:tr w:rsidR="005E2FB5" w:rsidRPr="005E2FB5" w14:paraId="3FB97B1F" w14:textId="77777777" w:rsidTr="005E2FB5">
        <w:trPr>
          <w:trHeight w:val="3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B981E8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on rank-sum test for complex survey samples; chi-squared test with Rao &amp; Scott's second-order correction</w:t>
            </w:r>
          </w:p>
        </w:tc>
      </w:tr>
      <w:tr w:rsidR="005E2FB5" w:rsidRPr="005E2FB5" w14:paraId="457D1B37" w14:textId="77777777" w:rsidTr="005E2FB5">
        <w:trPr>
          <w:trHeight w:val="6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525EF" w14:textId="77777777" w:rsidR="005E2FB5" w:rsidRPr="005E2FB5" w:rsidRDefault="005E2FB5" w:rsidP="005E2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OBS, oxidative balance score; CKM, Cardiovascular-Kidney-Metabolic Syndrome; HDL: High-Density Lipoprotein; CKD: Chronic Kidney Disease; CVD: Cardiovascular Disease; ASCVD: Atherosclerotic Cardiovascular Disease</w:t>
            </w:r>
          </w:p>
        </w:tc>
      </w:tr>
    </w:tbl>
    <w:p w14:paraId="06EA2743" w14:textId="77777777" w:rsidR="00DA75BE" w:rsidRDefault="00DA75BE"/>
    <w:p w14:paraId="018BEEF3" w14:textId="77777777" w:rsidR="00AE03B0" w:rsidRDefault="00AE03B0"/>
    <w:p w14:paraId="5F9AF0FF" w14:textId="77777777" w:rsidR="00AE03B0" w:rsidRDefault="00AE03B0"/>
    <w:p w14:paraId="19CD615A" w14:textId="77777777" w:rsidR="00AE03B0" w:rsidRDefault="00AE03B0"/>
    <w:p w14:paraId="183906CC" w14:textId="77777777" w:rsidR="00AE03B0" w:rsidRDefault="00AE03B0"/>
    <w:p w14:paraId="00C576B7" w14:textId="77777777" w:rsidR="00AE03B0" w:rsidRDefault="00AE03B0"/>
    <w:p w14:paraId="5C919A23" w14:textId="77777777" w:rsidR="00AE03B0" w:rsidRDefault="00AE03B0"/>
    <w:p w14:paraId="3785DA7A" w14:textId="77777777" w:rsidR="00AE03B0" w:rsidRDefault="00AE03B0"/>
    <w:p w14:paraId="21C0D9DE" w14:textId="77777777" w:rsidR="00AE03B0" w:rsidRDefault="00AE03B0"/>
    <w:p w14:paraId="151D1756" w14:textId="77777777" w:rsidR="00AE03B0" w:rsidRDefault="00AE03B0"/>
    <w:tbl>
      <w:tblPr>
        <w:tblW w:w="5000" w:type="pct"/>
        <w:tblLook w:val="04A0" w:firstRow="1" w:lastRow="0" w:firstColumn="1" w:lastColumn="0" w:noHBand="0" w:noVBand="1"/>
      </w:tblPr>
      <w:tblGrid>
        <w:gridCol w:w="1283"/>
        <w:gridCol w:w="1205"/>
        <w:gridCol w:w="1226"/>
        <w:gridCol w:w="662"/>
        <w:gridCol w:w="1044"/>
        <w:gridCol w:w="899"/>
        <w:gridCol w:w="662"/>
        <w:gridCol w:w="1019"/>
        <w:gridCol w:w="896"/>
        <w:gridCol w:w="662"/>
        <w:gridCol w:w="1044"/>
        <w:gridCol w:w="896"/>
        <w:gridCol w:w="662"/>
        <w:gridCol w:w="974"/>
        <w:gridCol w:w="824"/>
      </w:tblGrid>
      <w:tr w:rsidR="00AE03B0" w:rsidRPr="00AE03B0" w14:paraId="287AF7EF" w14:textId="77777777" w:rsidTr="00AE03B0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A489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5. Cox regression of the relationship between OBS and mortality in each CKM stage. (n= 16,466)</w:t>
            </w:r>
          </w:p>
        </w:tc>
      </w:tr>
      <w:tr w:rsidR="00AE03B0" w:rsidRPr="00AE03B0" w14:paraId="58F30944" w14:textId="77777777" w:rsidTr="00AE03B0">
        <w:trPr>
          <w:trHeight w:val="300"/>
        </w:trPr>
        <w:tc>
          <w:tcPr>
            <w:tcW w:w="4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F5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62F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9DE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56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AB8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 mortality</w:t>
            </w:r>
          </w:p>
        </w:tc>
        <w:tc>
          <w:tcPr>
            <w:tcW w:w="1813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0086" w14:textId="640C8C10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</w:t>
            </w: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rtality</w:t>
            </w:r>
          </w:p>
        </w:tc>
      </w:tr>
      <w:tr w:rsidR="00AE03B0" w:rsidRPr="00AE03B0" w14:paraId="69A8F9B4" w14:textId="77777777" w:rsidTr="00AE03B0">
        <w:trPr>
          <w:trHeight w:val="300"/>
        </w:trPr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B767D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16AF4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4EA4B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3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12A2C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92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FA938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93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F9FAC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88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169D9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E03B0" w:rsidRPr="00AE03B0" w14:paraId="1CF7797E" w14:textId="77777777" w:rsidTr="00AE03B0">
        <w:trPr>
          <w:trHeight w:val="360"/>
        </w:trPr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8069A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M Stag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361D76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924D6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 typ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B1772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363A7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6CB7F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DAAAC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D5FCD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51A39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FCB4E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B43FA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FBE08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E1B7F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5A800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EE607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E03B0" w:rsidRPr="00AE03B0" w14:paraId="7CBC563C" w14:textId="77777777" w:rsidTr="00AE03B0">
        <w:trPr>
          <w:trHeight w:val="310"/>
        </w:trPr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C9C7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B0B7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47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4DC8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E102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D5B9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, 1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0748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2EE0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268F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, 0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1D78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6ED7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03BA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D5EA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4A5C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881D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, 0.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AA22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AE03B0" w:rsidRPr="00AE03B0" w14:paraId="457BD9AA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3D59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F5B6B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2FAC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B752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9BF8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, 1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60CD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769A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DD5F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, 0.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5F63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275A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7E52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DE09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D737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2A28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, 0.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2AF4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E03B0" w:rsidRPr="00AE03B0" w14:paraId="6AF27A04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2D8B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FEB9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5AEC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F3BF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C88F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, 1.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F267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3D96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74DE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, 3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3A37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2768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8F2C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, 1.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693C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14C0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EB4F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, 1.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103F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</w:tr>
      <w:tr w:rsidR="00AE03B0" w:rsidRPr="00AE03B0" w14:paraId="33CE6A21" w14:textId="77777777" w:rsidTr="00AE03B0">
        <w:trPr>
          <w:trHeight w:val="310"/>
        </w:trPr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FDBD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1D8F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,0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54E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CDB0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C11C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2145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452B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5CD8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, 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BBEB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F5AA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6788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B09D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66B4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E76A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, 0.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9F7A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AE03B0" w:rsidRPr="00AE03B0" w14:paraId="7DBC7AA0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5121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09FF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75F8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829A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3290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9322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5E8B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EB46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, 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C15D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F5A3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39EE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4F2D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50EE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83D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, 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4AE3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</w:tr>
      <w:tr w:rsidR="00AE03B0" w:rsidRPr="00AE03B0" w14:paraId="722C21B7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35A0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0B5F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029F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66BC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2827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, 1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41E1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44DA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3B09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, 1.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AA88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F75A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0FC6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, 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0D85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9177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5119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, 1.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1530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AE03B0" w:rsidRPr="00AE03B0" w14:paraId="7216F887" w14:textId="77777777" w:rsidTr="00AE03B0">
        <w:trPr>
          <w:trHeight w:val="310"/>
        </w:trPr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65D5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6E5B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,9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83A0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8265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3D01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2DF3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936A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2E5C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520B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3D84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CFB8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, 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B2F7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8703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70B6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, 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E866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E03B0" w:rsidRPr="00AE03B0" w14:paraId="013FEC7D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4E72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71E8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5D34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750B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F607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521C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DBA1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7F1C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3EDD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8E72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912B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FFC6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1DF6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4DEF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, 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A948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AE03B0" w:rsidRPr="00AE03B0" w14:paraId="1752A713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1FCD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AB47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7A3C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3483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6129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, 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2FB1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6DCC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1503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, 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FC44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966E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E867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, 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93A1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5E99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FBF1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, 0.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1CE4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AE03B0" w:rsidRPr="00AE03B0" w14:paraId="508197AD" w14:textId="77777777" w:rsidTr="00AE03B0">
        <w:trPr>
          <w:trHeight w:val="310"/>
        </w:trPr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0495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B36E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0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4EAC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0492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3747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, 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72F5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065C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DC4F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, 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ABFD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F2F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C201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, 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6C4F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F8961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630E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, 1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F89A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</w:tr>
      <w:tr w:rsidR="00AE03B0" w:rsidRPr="00AE03B0" w14:paraId="482C5771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9BEC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5891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8967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1C46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57F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, 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0C54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DC64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C918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, 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8761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F5B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E6C5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, 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00CA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2D0A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B1039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, 1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A431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</w:tr>
      <w:tr w:rsidR="00AE03B0" w:rsidRPr="00AE03B0" w14:paraId="56ECAD1D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6995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669AC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0BE9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C1E78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987E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, 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EBBF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E154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2114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D2F7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22F2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71BD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, 1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3136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CB85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83AC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, 1.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4542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</w:tr>
      <w:tr w:rsidR="00AE03B0" w:rsidRPr="00AE03B0" w14:paraId="02C17F08" w14:textId="77777777" w:rsidTr="00AE03B0">
        <w:trPr>
          <w:trHeight w:val="310"/>
        </w:trPr>
        <w:tc>
          <w:tcPr>
            <w:tcW w:w="46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0BA08A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BB83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,0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6772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72D2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CEEC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, 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1944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11F0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6B0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49B1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E216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590F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828C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23A1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B09F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, 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A873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AE03B0" w:rsidRPr="00AE03B0" w14:paraId="65BB588F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32FEAB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60B8C5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D357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 scor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8A5D0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E145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, 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6B5D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3832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B947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, 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B412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FE15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4B4D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, 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9E3E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932A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8A4F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, 1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DFE24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</w:tr>
      <w:tr w:rsidR="00AE03B0" w:rsidRPr="00AE03B0" w14:paraId="7947C83A" w14:textId="77777777" w:rsidTr="00AE03B0">
        <w:trPr>
          <w:trHeight w:val="310"/>
        </w:trPr>
        <w:tc>
          <w:tcPr>
            <w:tcW w:w="46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41499A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B1891C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E5F427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 scor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7D4551B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D1DDF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, 1.0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3C97C2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96B735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4FF3BE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, 1.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EA9E9FA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820CBC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2F7E4F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, 1.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0D79C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04F83E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9B44A86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, 0.9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9BD503" w14:textId="77777777" w:rsidR="00AE03B0" w:rsidRPr="00AE03B0" w:rsidRDefault="00AE03B0" w:rsidP="00AE0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AE03B0" w:rsidRPr="00AE03B0" w14:paraId="17A20271" w14:textId="77777777" w:rsidTr="00AE03B0">
        <w:trPr>
          <w:trHeight w:val="33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947BD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Pr="00AE0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weighted number of participants</w:t>
            </w:r>
          </w:p>
        </w:tc>
      </w:tr>
      <w:tr w:rsidR="00AE03B0" w:rsidRPr="00AE03B0" w14:paraId="0461C46A" w14:textId="77777777" w:rsidTr="00AE03B0">
        <w:trPr>
          <w:trHeight w:val="310"/>
        </w:trPr>
        <w:tc>
          <w:tcPr>
            <w:tcW w:w="5000" w:type="pct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44684A" w14:textId="7B7B821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Crude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</w:tc>
      </w:tr>
      <w:tr w:rsidR="00AE03B0" w:rsidRPr="00AE03B0" w14:paraId="0DDEB213" w14:textId="77777777" w:rsidTr="00AE03B0">
        <w:trPr>
          <w:trHeight w:val="310"/>
        </w:trPr>
        <w:tc>
          <w:tcPr>
            <w:tcW w:w="5000" w:type="pct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CEB4" w14:textId="73B0F48A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adjusted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age, gender, race, poverty income 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 (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IR), education level, 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</w:t>
            </w: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tus, log transformed values including white blood cell count, serum uric acid, and dietary intakes (energy, protein, carbohydrate, sodium and potassium)</w:t>
            </w:r>
          </w:p>
        </w:tc>
      </w:tr>
      <w:tr w:rsidR="00AE03B0" w:rsidRPr="00AE03B0" w14:paraId="5B11CA4C" w14:textId="77777777" w:rsidTr="00AE03B0">
        <w:trPr>
          <w:trHeight w:val="62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23ED9" w14:textId="77777777" w:rsidR="00AE03B0" w:rsidRPr="00AE03B0" w:rsidRDefault="00AE03B0" w:rsidP="00AE0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3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OBS, oxidative balance score; CKM, Cardiovascular-Kidney-Metabolic Syndrome; CVD: Cardiovascular Disease; HR, hazard ratio; CI, confidential interval</w:t>
            </w:r>
          </w:p>
        </w:tc>
      </w:tr>
    </w:tbl>
    <w:p w14:paraId="75AF7B57" w14:textId="77777777" w:rsidR="00AE03B0" w:rsidRPr="00AE03B0" w:rsidRDefault="00AE03B0">
      <w:pPr>
        <w:rPr>
          <w:rFonts w:hint="eastAsia"/>
        </w:rPr>
      </w:pPr>
    </w:p>
    <w:sectPr w:rsidR="00AE03B0" w:rsidRPr="00AE03B0" w:rsidSect="00332E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2FB2929-3475-4B5D-A950-BDB2C9F7F6A5}"/>
    <w:docVar w:name="KY_MEDREF_VERSION" w:val="3"/>
  </w:docVars>
  <w:rsids>
    <w:rsidRoot w:val="008A167C"/>
    <w:rsid w:val="001E6A14"/>
    <w:rsid w:val="002B447B"/>
    <w:rsid w:val="00332E8A"/>
    <w:rsid w:val="005E2FB5"/>
    <w:rsid w:val="00804A98"/>
    <w:rsid w:val="008A167C"/>
    <w:rsid w:val="009A353A"/>
    <w:rsid w:val="009F2C47"/>
    <w:rsid w:val="00AE03B0"/>
    <w:rsid w:val="00B97FE8"/>
    <w:rsid w:val="00DA75BE"/>
    <w:rsid w:val="00DE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2D467"/>
  <w15:chartTrackingRefBased/>
  <w15:docId w15:val="{078DA28A-34D4-4F87-8DB5-436D36BDD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16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1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16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167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67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67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6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6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6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16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16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16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16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167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16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16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16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16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16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1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16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16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16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16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16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16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16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16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167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2</Pages>
  <Words>2220</Words>
  <Characters>12659</Characters>
  <Application>Microsoft Office Word</Application>
  <DocSecurity>0</DocSecurity>
  <Lines>105</Lines>
  <Paragraphs>29</Paragraphs>
  <ScaleCrop>false</ScaleCrop>
  <Company/>
  <LinksUpToDate>false</LinksUpToDate>
  <CharactersWithSpaces>1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丰民 刘</dc:creator>
  <cp:keywords/>
  <dc:description/>
  <cp:lastModifiedBy>丰民 刘</cp:lastModifiedBy>
  <cp:revision>6</cp:revision>
  <dcterms:created xsi:type="dcterms:W3CDTF">2025-02-01T09:20:00Z</dcterms:created>
  <dcterms:modified xsi:type="dcterms:W3CDTF">2025-02-01T11:14:00Z</dcterms:modified>
</cp:coreProperties>
</file>